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left"/>
        <w:rPr>
          <w:rFonts w:ascii="Arial" w:hAnsi="Arial" w:eastAsia="Times New Roman" w:cs="Arial"/>
          <w:b/>
          <w:b/>
          <w:bCs/>
          <w:sz w:val="24"/>
          <w:szCs w:val="24"/>
          <w:lang w:val="en-US" w:eastAsia="pt-BR"/>
        </w:rPr>
      </w:pPr>
      <w:r>
        <w:rPr>
          <w:rFonts w:eastAsia="Times New Roman" w:cs="Arial" w:ascii="Arial" w:hAnsi="Arial"/>
          <w:b/>
          <w:bCs/>
          <w:sz w:val="24"/>
          <w:szCs w:val="24"/>
          <w:lang w:val="en-US" w:eastAsia="pt-BR"/>
        </w:rPr>
        <w:t>Table S1</w:t>
      </w:r>
    </w:p>
    <w:p>
      <w:pPr>
        <w:pStyle w:val="Normal"/>
        <w:spacing w:before="0" w:after="200"/>
        <w:jc w:val="left"/>
        <w:rPr/>
      </w:pPr>
      <w:r>
        <w:rPr>
          <w:rFonts w:eastAsia="Arial" w:cs="Arial" w:ascii="Arial" w:hAnsi="Arial"/>
          <w:b/>
          <w:bCs/>
          <w:sz w:val="24"/>
          <w:szCs w:val="24"/>
          <w:lang w:val="en-US" w:eastAsia="pt-BR"/>
        </w:rPr>
        <w:t xml:space="preserve"> </w:t>
      </w:r>
      <w:r>
        <w:rPr>
          <w:rFonts w:eastAsia="Times New Roman" w:cs="Arial" w:ascii="Arial" w:hAnsi="Arial"/>
          <w:b/>
          <w:bCs/>
          <w:sz w:val="24"/>
          <w:szCs w:val="24"/>
          <w:lang w:val="en-US" w:eastAsia="pt-BR"/>
        </w:rPr>
        <w:t xml:space="preserve">Characteristics of the </w:t>
      </w:r>
      <w:r>
        <w:rPr>
          <w:rFonts w:eastAsia="Times New Roman" w:cs="Arial" w:ascii="Arial" w:hAnsi="Arial"/>
          <w:b/>
          <w:bCs/>
          <w:i/>
          <w:sz w:val="24"/>
          <w:szCs w:val="24"/>
          <w:lang w:val="en-US" w:eastAsia="pt-BR"/>
        </w:rPr>
        <w:t>Yesinia pestis</w:t>
      </w:r>
      <w:r>
        <w:rPr>
          <w:rFonts w:eastAsia="Times New Roman" w:cs="Arial" w:ascii="Arial" w:hAnsi="Arial"/>
          <w:b/>
          <w:bCs/>
          <w:sz w:val="24"/>
          <w:szCs w:val="24"/>
          <w:lang w:val="en-US" w:eastAsia="pt-BR"/>
        </w:rPr>
        <w:t xml:space="preserve"> strains studied</w:t>
      </w:r>
      <w:r>
        <w:rPr>
          <w:rFonts w:eastAsia="Times New Roman" w:cs="Arial" w:ascii="Arial" w:hAnsi="Arial"/>
          <w:bCs/>
          <w:sz w:val="24"/>
          <w:szCs w:val="24"/>
          <w:lang w:val="en-US" w:eastAsia="pt-BR"/>
        </w:rPr>
        <w:t>.</w:t>
      </w:r>
    </w:p>
    <w:p>
      <w:pPr>
        <w:pStyle w:val="Normal"/>
        <w:spacing w:before="0" w:after="200"/>
        <w:jc w:val="left"/>
        <w:rPr>
          <w:rFonts w:ascii="Arial" w:hAnsi="Arial" w:eastAsia="Times New Roman" w:cs="Arial"/>
          <w:bCs/>
          <w:sz w:val="24"/>
          <w:szCs w:val="24"/>
          <w:lang w:val="en-US" w:eastAsia="pt-BR"/>
        </w:rPr>
      </w:pPr>
      <w:r>
        <w:rPr>
          <w:rFonts w:eastAsia="Times New Roman" w:cs="Arial" w:ascii="Arial" w:hAnsi="Arial"/>
          <w:bCs/>
          <w:sz w:val="24"/>
          <w:szCs w:val="24"/>
          <w:lang w:val="en-US" w:eastAsia="pt-BR"/>
        </w:rPr>
      </w:r>
    </w:p>
    <w:p>
      <w:pPr>
        <w:pStyle w:val="Normal"/>
        <w:jc w:val="left"/>
        <w:rPr>
          <w:rFonts w:ascii="Arial" w:hAnsi="Arial" w:eastAsia="Times New Roman" w:cs="Arial"/>
          <w:bCs/>
          <w:sz w:val="24"/>
          <w:szCs w:val="24"/>
          <w:u w:val="single"/>
          <w:lang w:val="en-US" w:eastAsia="pt-BR"/>
        </w:rPr>
      </w:pPr>
      <w:r>
        <w:rPr>
          <w:rFonts w:eastAsia="Times New Roman" w:cs="Arial" w:ascii="Arial" w:hAnsi="Arial"/>
          <w:bCs/>
          <w:sz w:val="24"/>
          <w:szCs w:val="24"/>
          <w:u w:val="single"/>
          <w:lang w:val="en-US" w:eastAsia="pt-BR"/>
        </w:rPr>
        <w:t>Strains of plague foci of Brazil</w:t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jc w:val="left"/>
        <w:rPr>
          <w:rFonts w:ascii="Arial" w:hAnsi="Arial" w:eastAsia="Times New Roman" w:cs="Arial"/>
          <w:bCs/>
          <w:color w:val="000000"/>
          <w:sz w:val="24"/>
          <w:szCs w:val="24"/>
          <w:u w:val="single"/>
          <w:lang w:val="en-US" w:eastAsia="pt-BR"/>
        </w:rPr>
      </w:pPr>
      <w:r>
        <w:rPr>
          <w:rFonts w:eastAsia="Times New Roman" w:cs="Arial" w:ascii="Arial" w:hAnsi="Arial"/>
          <w:bCs/>
          <w:color w:val="000000"/>
          <w:sz w:val="24"/>
          <w:szCs w:val="24"/>
          <w:u w:val="single"/>
          <w:lang w:val="en-US" w:eastAsia="pt-BR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14605</wp:posOffset>
                </wp:positionV>
                <wp:extent cx="6708775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08775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56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421"/>
                              <w:gridCol w:w="1484"/>
                              <w:gridCol w:w="1134"/>
                              <w:gridCol w:w="1701"/>
                              <w:gridCol w:w="1843"/>
                              <w:gridCol w:w="1843"/>
                              <w:gridCol w:w="1139"/>
                            </w:tblGrid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train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eastAsia="pt-BR"/>
                                    </w:rPr>
                                    <w:t>Year of Isolatio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eastAsia="pt-BR"/>
                                    </w:rPr>
                                    <w:t>Plague Focu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eastAsia="pt-BR"/>
                                    </w:rPr>
                                    <w:t>Source of Isolatio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eastAsia="pt-BR"/>
                                    </w:rPr>
                                    <w:t>Municipality/Country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eastAsia="pt-BR"/>
                                    </w:rPr>
                                    <w:t>Farm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eastAsia="pt-BR"/>
                                    </w:rPr>
                                    <w:t>Biova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CE 01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Ibiapab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C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/i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CE 03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Ibiapab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Necromys lasiur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Ipu-C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/i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CE 09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8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Ibiapab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Necromys lasiur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C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/i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CE 11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8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Ibiapab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Necromys lasiur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C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/i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CE 13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8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Baturité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Necromys lasiur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C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/i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CE 14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8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Ibiapab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ulex irritan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C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/i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CE 18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8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Ibiapab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Necromys lasiur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C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/i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CE 19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8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Ibiapab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Necromys lasiur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C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/i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CE 21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8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Ibiapab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C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/i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CE 24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8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Baturité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Rattus ratt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C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/i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CE 882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9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Ibiapab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Ipu-C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/i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12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6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ysomys eliur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Exu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erra Manoel Severino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19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6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ysomys subflav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Exu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lto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241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6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Rattus rattus (Rra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Exu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Gadelh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365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Necromys lasiur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Exu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Espalhado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374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Necromys lasiur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Exu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Cacimbas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Exu 375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Necromys lasiur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Exu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Espalhado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377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Necromys lasiur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Exu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Espalhado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430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ysomys subflav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Exu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amonh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509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Ibiapab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Guaraciaba do Norte-C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Timbaub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527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Ibiapab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Guaraciaba do Norte-C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Burití Apuá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538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Ibiapab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Ipu-C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Mato Grosso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540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Ibiapab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Ipueiras-C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ovoado Améric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542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Ibiapab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Guaraciaba do Norte-C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Lagoa do Firmino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554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Ibiapab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ão Benedito-C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imenteir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556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Ibiapab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Guaraciaba do Norte-C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ão Felix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558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Ibiapab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Ipu-C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Macambir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617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olygenis b. jordani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Exu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e. Pau Casado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715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Exu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lto do Ferreir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718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Necromys lasiur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Exu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ão Luiz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720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olygenis b. jordani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Exu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Barro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738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ina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Cansanção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791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Triunfo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Necromys lasiur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Triunfo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Barbalho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792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Ibiapab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Ipu-C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Cabeça Dantas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798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Triunfo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Necromys lasiur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Triunfo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. José dos Pilotos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799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/i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Rodent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 xml:space="preserve"> (s/i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errinha-BA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Flores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801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Ibiapab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Ipu-C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Tabocal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822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Triunfo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ysomys subflav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Triunfo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Lagoa do Almeid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835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Ibiapab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Necromys lasiur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Ipu-C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Taboc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861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/i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Ibiapab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Necromys lasiur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Ipueiras-C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Grossos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PB 862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8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Borborem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olâne-PB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edra d'Águ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PB 864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8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Borborem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Rattus rattus (Rrf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olâne-PB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edra d'Águ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 xml:space="preserve">P. PB 867 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8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Borborem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Necromys lasiur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olâne-PB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Lagoa do Serrote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PB 868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8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Borborem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Necromys lasiur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olâne-PB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Cinco Estrelas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PB 869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8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Borborem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  <w:t>Holochilus sciure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olâne-PB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edra d'Águ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PB 870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8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Borborem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Necromys lasiur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olâne-PB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edra d'Águ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PB 871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8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Borborem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Necromys lasiur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olâne-PB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edra d'Águ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PB 872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8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Borborem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Necromys lasiur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olâne-PB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Cinco Lagoas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PB 873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8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Borborem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ysomys subflav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olâne-PB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Cinco Lagoas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PB 874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8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Borborem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Rattus rattus(Rrf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olâne-PB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Bacalhau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PB 877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8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Borborem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Rattus rattus(Rrf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olâne-PB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Cinco Lagoas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PB 878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8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Borborem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ysomys subflav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olâne-PB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Bacalhau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PB 879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8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Borborem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ysomys subflav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olâne-PB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edra d'Águ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PB 880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8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Borborem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ysomys subflav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olâne-PB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Bacalhau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PB 881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8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Borborem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Remígio-PB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errinh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 xml:space="preserve">P. Exu 30 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6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olygenis b. jordani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Exu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lagoinh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 xml:space="preserve">P. Exu 31 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6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Necromys lasiur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Exu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lagoinh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39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6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Necromys lasiur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Exu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lagoinh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42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6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Necromys lasiur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Exu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lagoinh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 xml:space="preserve">P. Exu 42 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6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Necromys lasiur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Exu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lagoinh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 xml:space="preserve">P. Exu 47 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6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Necromys lasiur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Exu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lagoinh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48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6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Necromys lasiur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Exu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lagoinh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53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6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Necromys lasiur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Exu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lagoinh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57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6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Necromys lasiur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Exu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lagoinh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57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6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Necromys lasiur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Exu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lagoinh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60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6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  <w:t>Rattus rattus(Rrf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Exu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lagoinh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60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6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  <w:t>Rattus rattus(Rrf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Exu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lagoinh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74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6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Xenopsylla cheopsi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Exu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lagoinh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15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6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Exu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Retiro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185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6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Borborem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Caruaru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Lagoa do Anjo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246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6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ina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Cascavel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276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6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Bodocó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Queimad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292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6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Triunfo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ão José do Belmonte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Mata Redond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312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6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Exu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Badreci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363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Necromys lasiur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Exu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Cacimbas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373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olygenis b. jordani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Exu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Cacimbas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384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olygenis b. jordani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Exu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e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459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olygenis b. jordani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Exu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cajú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602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Necromys lasiur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Exu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erra Pau Casado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623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Rodent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 xml:space="preserve"> (gsw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Exu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erra Pau Casado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769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Ipubi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Cacimbinh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771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Araripina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Serra Antônio Domingos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778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Araripina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Cavaco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781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Granito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Catumbi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788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olygenis b. jordani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Araripina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Alto Alegre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793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Triunfo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Necromys lasiur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Triunfo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Jericó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813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Triunfo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Necromys lasiur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Triunfo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Salgad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825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Borborem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olygenis b. jordani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Tacaimbó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Malhada do Juá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827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Borborem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olygenis b. jordani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ão Caetano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Campo Alegre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CE 04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Ibiapab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Necromys lasiur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C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/i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CE 05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Ibiapab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Necromys lasiur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Guaraciaba do Norte-C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/i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CE 06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Ibiapab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Rodent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 xml:space="preserve"> (s/i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C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/i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CE 07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Ibiapab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Necromys lasiur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C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/i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CE 30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8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Ibiapab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Calomys callos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C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/i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789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/i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Ibiapab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Guaraciaba do Norte-C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ão Felix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842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/i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Ibiapab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Necromys lasiur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Guaraciaba do Norte-C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ão Felix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1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184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6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Exu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erra Jatobá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1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334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6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Exu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Gambá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340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6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Ipubi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e. Anastácio Barbos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787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olygenis b. jordani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Exu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Exu 795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Baturité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tuba-C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errinh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796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Baturité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tuba-C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errinh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806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Baturité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Calomys callos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tuba-C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Fernandes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809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Ibiapab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 xml:space="preserve">Human 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Ipu-C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Macaco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797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Ibiapab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Rattus ratt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Ipu-C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lmas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PB 866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8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Borborem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Rattus rattus(Rrf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olâne-PB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Valério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PB 876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8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Borborem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Rattus rattus(Rrf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olâne-PB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Cinco Lagoas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36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6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olygenis b. jordani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Exu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lagoinh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44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6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olygenis b. jordani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Exu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lagoinh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54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6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  <w:t>Rattus rattus(Rra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Exu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lagoinh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59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6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olygenis b. jordani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Exu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lagoinh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61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6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Necromys lasiur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Exu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lagoinh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67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6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Necromys lasiur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Exu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lagoinh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17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6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Triunfo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Triunfo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anta Clar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248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6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Triunfo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ão José do Belmonte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Baixa verde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249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6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Triunfo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ão José do Belmonte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Bananeira 2º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351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6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Triunfo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Triunfo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Bating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674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Exu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Brejo Santo Inácio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832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Borborem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olygenis b. jordani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Tacaimbó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aulist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387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Necromys lasiur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Exu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e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CE 17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8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Baturité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Necromys lasiur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tuba-C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s/i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CE 25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/i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/i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/i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/i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s/i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CE 28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8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Baturité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Rodent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 xml:space="preserve"> (s/i)(nl ou gsw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Mulungu-C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s/i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16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6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Triunfo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ão José do Belmonte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Minador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03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6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ysomys subflav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Exu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erra Mundo Novo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 803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7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Ibiapab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ão Benedito-C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Carnaúb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Exu 845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8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Arari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Ipubi-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Baixas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P. PB 865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198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Borborem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Necromys lasiur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olâne-PB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Cinco Lagoas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8.25pt;height:595.3pt;mso-wrap-distance-left:0pt;mso-wrap-distance-right:7.05pt;mso-wrap-distance-top:0pt;mso-wrap-distance-bottom:0pt;margin-top:1.15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1056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421"/>
                        <w:gridCol w:w="1484"/>
                        <w:gridCol w:w="1134"/>
                        <w:gridCol w:w="1701"/>
                        <w:gridCol w:w="1843"/>
                        <w:gridCol w:w="1843"/>
                        <w:gridCol w:w="1139"/>
                      </w:tblGrid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train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eastAsia="pt-BR"/>
                              </w:rPr>
                              <w:t>Year of Isolation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eastAsia="pt-BR"/>
                              </w:rPr>
                              <w:t>Plague Focu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eastAsia="pt-BR"/>
                              </w:rPr>
                              <w:t>Source of Isolation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eastAsia="pt-BR"/>
                              </w:rPr>
                              <w:t>Municipality/Country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eastAsia="pt-BR"/>
                              </w:rPr>
                              <w:t>Farm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eastAsia="pt-BR"/>
                              </w:rPr>
                              <w:t>Biovar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CE 01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Ibiapab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C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/i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CE 03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Ibiapab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Necromys lasiur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Ipu-C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/i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CE 09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8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Ibiapab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Necromys lasiur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C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/i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CE 11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8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Ibiapab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Necromys lasiur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C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/i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CE 13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8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Baturité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Necromys lasiur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C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/i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CE 14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8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Ibiapab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ulex irritan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C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/i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CE 18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8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Ibiapab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Necromys lasiur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C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/i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CE 19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8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Ibiapab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Necromys lasiur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C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/i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CE 21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8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Ibiapab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C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/i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CE 24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8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Baturité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Rattus ratt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C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/i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CE 882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9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Ibiapab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Ipu-C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/i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12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6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ysomys eliur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Exu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erra Manoel Severino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19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6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ysomys subflav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Exu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lto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241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6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Rattus rattus (Rra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Exu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Gadelha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365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Necromys lasiur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Exu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Espalhado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374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Necromys lasiur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Exu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Cacimbas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Exu 375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Necromys lasiur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Exu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Espalhado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377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Necromys lasiur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Exu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Espalhado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430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ysomys subflav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Exu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amonha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509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Ibiapab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Guaraciaba do Norte-C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Timbauba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527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Ibiapab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Guaraciaba do Norte-C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Burití Apuá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538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Ibiapab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Ipu-C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Mato Grosso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540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Ibiapab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Ipueiras-C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ovoado América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542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Ibiapab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Guaraciaba do Norte-C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Lagoa do Firmino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554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Ibiapab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ão Benedito-C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imenteira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556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Ibiapab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Guaraciaba do Norte-C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ão Felix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558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Ibiapab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Ipu-C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Macambira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617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olygenis b. jordani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Exu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e. Pau Casado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715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Exu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lto do Ferreira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718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Necromys lasiur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Exu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ão Luiz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720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olygenis b. jordani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Exu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Barro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738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ina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Cansanção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791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Triunfo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Necromys lasiur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Triunfo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Barbalho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792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Ibiapab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Ipu-C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Cabeça Dantas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798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Triunfo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Necromys lasiur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Triunfo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. José dos Pilotos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799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/i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Rodent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 xml:space="preserve"> (s/i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errinha-BA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Flores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801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Ibiapab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Ipu-C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Tabocal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822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Triunfo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ysomys subflav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Triunfo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Lagoa do Almeida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835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Ibiapab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Necromys lasiur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Ipu-C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Taboca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861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/i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Ibiapab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Necromys lasiur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Ipueiras-C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Grossos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PB 862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8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Borborem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olâne-PB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edra d'Água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PB 864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8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Borborem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 xml:space="preserve">  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Rattus rattus (Rrf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olâne-PB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edra d'Água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 xml:space="preserve">P. PB 867 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8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Borborem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Necromys lasiur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olâne-PB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Lagoa do Serrote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PB 868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8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Borborem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Necromys lasiur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olâne-PB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Cinco Estrelas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PB 869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8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Borborem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  <w:t>Holochilus sciure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olâne-PB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edra d'Água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PB 870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8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Borborem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Necromys lasiur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olâne-PB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edra d'Água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PB 871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8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Borborem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Necromys lasiur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olâne-PB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edra d'Água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PB 872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8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Borborem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Necromys lasiur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olâne-PB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Cinco Lagoas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PB 873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8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Borborem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ysomys subflav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olâne-PB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Cinco Lagoas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PB 874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8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Borborem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Rattus rattus(Rrf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olâne-PB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Bacalhau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PB 877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8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Borborem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Rattus rattus(Rrf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olâne-PB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Cinco Lagoas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PB 878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8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Borborem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ysomys subflav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olâne-PB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Bacalhau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PB 879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8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Borborem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ysomys subflav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olâne-PB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edra d'Água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PB 880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8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Borborem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ysomys subflav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olâne-PB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Bacalhau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PB 881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8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Borborem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 xml:space="preserve">    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Remígio-PB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errinha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 xml:space="preserve">P. Exu 30 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6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olygenis b. jordani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Exu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lagoinha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 xml:space="preserve">P. Exu 31 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6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Necromys lasiur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Exu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lagoinha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39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6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Necromys lasiur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Exu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lagoinha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42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6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Necromys lasiur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Exu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lagoinha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 xml:space="preserve">P. Exu 42 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6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Necromys lasiur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Exu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lagoinha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 xml:space="preserve">P. Exu 47 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6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Necromys lasiur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Exu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lagoinha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48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6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Necromys lasiur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Exu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lagoinha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53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6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Necromys lasiur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Exu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lagoinha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57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6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Necromys lasiur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Exu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lagoinha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57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6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Necromys lasiur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Exu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lagoinha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60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6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  <w:t>Rattus rattus(Rrf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Exu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lagoinha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60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6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  <w:t>Rattus rattus(Rrf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Exu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lagoinha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74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6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Xenopsylla cheopsi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Exu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lagoinha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15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6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Exu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Retiro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185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6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Borborem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Caruaru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Lagoa do Anjo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246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6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ina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Cascavel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276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6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Bodocó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Queimada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292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6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Triunfo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ão José do Belmonte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Mata Redonda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312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6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Exu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Badreci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363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Necromys lasiur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Exu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Cacimbas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373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olygenis b. jordani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Exu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Cacimbas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384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olygenis b. jordani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Exu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e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459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olygenis b. jordani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Exu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cajú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602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Necromys lasiur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Exu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erra Pau Casado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623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Rodent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 xml:space="preserve"> (gsw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Exu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erra Pau Casado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769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Ipubi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Cacimbinha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771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Araripina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Serra Antônio Domingos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778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Araripina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Cavaco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781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Granito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Catumbi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788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olygenis b. jordani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Araripina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Alto Alegre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793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Triunfo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Necromys lasiur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Triunfo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Jericó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813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Triunfo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Necromys lasiur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Triunfo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Salgada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825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Borborem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olygenis b. jordani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Tacaimbó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Malhada do Juá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827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Borborem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olygenis b. jordani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ão Caetano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Campo Alegre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CE 04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Ibiapab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Necromys lasiur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C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/i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CE 05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Ibiapab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Necromys lasiur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Guaraciaba do Norte-C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/i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CE 06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Ibiapab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Rodent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 xml:space="preserve"> (s/i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C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/i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CE 07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Ibiapab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Necromys lasiur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C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/i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CE 30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8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Ibiapab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Calomys callos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C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/i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789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/i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Ibiapab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Guaraciaba do Norte-C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ão Felix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842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/i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Ibiapab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Necromys lasiur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Guaraciaba do Norte-C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ão Felix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71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184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6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Exu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erra Jatobá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71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334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6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Exu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Gambá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340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6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Ipubi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e. Anastácio Barbosa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787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olygenis b. jordani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Exu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Exu 795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Baturité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tuba-C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errinha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796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Baturité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tuba-C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errinha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806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Baturité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Calomys callos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tuba-C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Fernandes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809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Ibiapab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 xml:space="preserve">Human 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Ipu-C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Macaco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797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Ibiapab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Rattus ratt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Ipu-C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lmas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PB 866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8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Borborem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 xml:space="preserve">  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Rattus rattus(Rrf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olâne-PB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Valério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PB 876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8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Borborem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 xml:space="preserve">  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Rattus rattus(Rrf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olâne-PB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Cinco Lagoas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36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6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olygenis b. jordani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Exu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lagoinha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44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6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olygenis b. jordani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Exu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lagoinha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54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6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  <w:t>Rattus rattus(Rra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Exu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lagoinha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59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6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olygenis b. jordani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Exu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lagoinha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61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6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Necromys lasiur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Exu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lagoinha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67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6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Necromys lasiur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Exu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lagoinha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17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6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Triunfo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Triunfo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anta Clara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248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6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Triunfo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ão José do Belmonte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Baixa verde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249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6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Triunfo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ão José do Belmonte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Bananeira 2º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351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6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Triunfo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Triunfo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Batinga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674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Exu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Brejo Santo Inácio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832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Borborem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olygenis b. jordani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Tacaimbó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aulista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387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Necromys lasiur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Exu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e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CE 17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8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Baturité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Necromys lasiur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tuba-C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s/i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CE 25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/i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/i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/i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/i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s/i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CE 28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8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Baturité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Rodent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 xml:space="preserve"> (s/i)(nl ou gsw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Mulungu-C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s/i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16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6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Triunfo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ão José do Belmonte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Minador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03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6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ysomys subflav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Exu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erra Mundo Novo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 803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7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Ibiapab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ão Benedito-C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Carnaúba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Exu 845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8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Ararip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Ipubi-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Baixas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P. PB 865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198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Borborem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Necromys lasiur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olâne-PB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Cinco Lagoas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jc w:val="left"/>
        <w:rPr>
          <w:rFonts w:ascii="Arial" w:hAnsi="Arial" w:eastAsia="Times New Roman" w:cs="Arial"/>
          <w:bCs/>
          <w:color w:val="000000"/>
          <w:sz w:val="24"/>
          <w:szCs w:val="24"/>
          <w:u w:val="single"/>
          <w:lang w:val="en-US" w:eastAsia="pt-BR"/>
        </w:rPr>
      </w:pPr>
      <w:r>
        <w:rPr>
          <w:rFonts w:eastAsia="Times New Roman" w:cs="Arial" w:ascii="Arial" w:hAnsi="Arial"/>
          <w:bCs/>
          <w:color w:val="000000"/>
          <w:sz w:val="24"/>
          <w:szCs w:val="24"/>
          <w:u w:val="single"/>
          <w:lang w:val="en-US" w:eastAsia="pt-BR"/>
        </w:rPr>
      </w:r>
    </w:p>
    <w:p>
      <w:pPr>
        <w:pStyle w:val="Normal"/>
        <w:jc w:val="left"/>
        <w:rPr>
          <w:vanish/>
          <w:lang w:val="en-US" w:eastAsia="en-US"/>
        </w:rPr>
      </w:pPr>
      <w:r>
        <w:rPr>
          <w:rFonts w:cs="Arial" w:ascii="Arial" w:hAnsi="Arial"/>
          <w:sz w:val="24"/>
          <w:szCs w:val="24"/>
          <w:u w:val="single"/>
        </w:rPr>
        <w:t xml:space="preserve">Strains of others plague foci </w:t>
      </w:r>
      <w:r>
        <w:rPr>
          <w:rFonts w:cs="Arial" w:ascii="Arial" w:hAnsi="Arial"/>
          <w:sz w:val="24"/>
          <w:szCs w:val="24"/>
        </w:rPr>
        <w:t xml:space="preserve"> </w:t>
      </w:r>
      <w:bookmarkStart w:id="0" w:name="_PictureBullets"/>
      <w:bookmarkEnd w:id="0"/>
      <w:r>
        <mc:AlternateContent>
          <mc:Choice Requires="wps">
            <w:drawing>
              <wp:anchor behindDoc="0" distT="0" distB="0" distL="0" distR="89535" simplePos="0" locked="0" layoutInCell="0" allowOverlap="1" relativeHeight="3">
                <wp:simplePos x="0" y="0"/>
                <wp:positionH relativeFrom="margin">
                  <wp:posOffset>-44450</wp:posOffset>
                </wp:positionH>
                <wp:positionV relativeFrom="paragraph">
                  <wp:posOffset>340995</wp:posOffset>
                </wp:positionV>
                <wp:extent cx="5525770" cy="221996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5770" cy="2219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0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421"/>
                              <w:gridCol w:w="1343"/>
                              <w:gridCol w:w="1559"/>
                              <w:gridCol w:w="1701"/>
                              <w:gridCol w:w="1197"/>
                              <w:gridCol w:w="594"/>
                              <w:gridCol w:w="887"/>
                            </w:tblGrid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Strain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eastAsia="pt-BR"/>
                                    </w:rPr>
                                    <w:t>Year of Isolatio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eastAsia="pt-BR"/>
                                    </w:rPr>
                                    <w:t>Plague Focu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eastAsia="pt-BR"/>
                                    </w:rPr>
                                    <w:t>Source of Isolation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eastAsia="pt-BR"/>
                                    </w:rPr>
                                    <w:t>Biovar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eastAsia="pt-B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PKOL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s/i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Curdistão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ALEXANDER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s/i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EU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KIM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s/i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Irã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  <w:t>Medievalis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eastAsia="pt-B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PKR684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s/i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Irã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Rodent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  <w:t>Medievalis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PERU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199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Peru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 xml:space="preserve">PB8 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s/i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Birmâni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s/i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eastAsia="pt-B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 xml:space="preserve">PBM5  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s/i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Birmâni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s/i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EV76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192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Madagascar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A1122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s/i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s/i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s/i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  <w:t>Orientalis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eastAsia="pt-B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 xml:space="preserve">Angola 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198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s/i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s/i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  <w:t>Antiqua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Antiqua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196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RDCongo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  <w:t>Antiqua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D106004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Yulong County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Rodent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  <w:t>s/i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D182038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198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Yunna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Rodent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  <w:t>Antiqua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Nepal516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196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Nepal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  <w:t>Antiqua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Pestoide F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s/i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Russi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Rodent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  <w:t>Antiqua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Z176003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197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Tibe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Rodent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  <w:t>Antiqua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Harbin 35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s/i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  <w:t>Medievalis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eastAsia="pt-B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91001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s/i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eastAsia="pt-BR"/>
                                    </w:rPr>
                                    <w:t>s/i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eastAsia="pt-BR"/>
                                    </w:rPr>
                                    <w:t>Xilingolensis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pt-BR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5.1pt;height:174.8pt;mso-wrap-distance-left:0pt;mso-wrap-distance-right:7.05pt;mso-wrap-distance-top:0pt;mso-wrap-distance-bottom:0pt;margin-top:26.85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870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421"/>
                        <w:gridCol w:w="1343"/>
                        <w:gridCol w:w="1559"/>
                        <w:gridCol w:w="1701"/>
                        <w:gridCol w:w="1197"/>
                        <w:gridCol w:w="594"/>
                        <w:gridCol w:w="887"/>
                      </w:tblGrid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Strain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eastAsia="pt-BR"/>
                              </w:rPr>
                              <w:t>Year of Isolation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eastAsia="pt-BR"/>
                              </w:rPr>
                              <w:t>Plague Focu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eastAsia="pt-BR"/>
                              </w:rPr>
                              <w:t>Source of Isolation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eastAsia="pt-BR"/>
                              </w:rPr>
                              <w:t>Biovar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eastAsia="pt-B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PKOL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s/i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Curdistão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ALEXANDER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s/i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EU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KIM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s/i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Irã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  <w:t>Medievalis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eastAsia="pt-B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PKR684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s/i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Irã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Rodent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  <w:t>Medievalis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PERU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1995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Peru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 xml:space="preserve">PB8 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s/i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Birmâni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s/i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eastAsia="pt-B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 xml:space="preserve">PBM5  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s/i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Birmâni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s/i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EV76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1926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Madagascar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A1122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s/i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s/i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s/i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  <w:t>Orientalis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eastAsia="pt-B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 xml:space="preserve">Angola 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1985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s/i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s/i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  <w:t>Antiqua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Antiqua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1965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RDCongo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  <w:t>Antiqua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D106004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Yulong County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Rodent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  <w:t>s/i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D182038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198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Yunna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Rodent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  <w:t>Antiqua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Nepal516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1967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Nepal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  <w:t>Antiqua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Pestoide F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s/i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Russi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Rodent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  <w:t>Antiqua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Z176003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1976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Tibet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Rodent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  <w:t>Antiqua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Harbin 35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s/i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  <w:t>Medievalis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eastAsia="pt-B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91001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s/i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eastAsia="pt-BR"/>
                              </w:rPr>
                              <w:t>s/i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eastAsia="pt-BR"/>
                              </w:rPr>
                              <w:t>Xilingolensis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pt-BR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ff5">
    <w:altName w:val="Times New Roman"/>
    <w:charset w:val="00"/>
    <w:family w:val="roman"/>
    <w:pitch w:val="default"/>
  </w:font>
  <w:font w:name="ff9">
    <w:altName w:val="Times New Roman"/>
    <w:charset w:val="00"/>
    <w:family w:val="roman"/>
    <w:pitch w:val="default"/>
  </w:font>
  <w:font w:name="ff4">
    <w:altName w:val="Times New Roman"/>
    <w:charset w:val="00"/>
    <w:family w:val="roman"/>
    <w:pitch w:val="default"/>
  </w:font>
  <w:font w:name="ff6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535.9pt;height:391.9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right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jc w:val="left"/>
      <w:outlineLvl w:val="1"/>
    </w:pPr>
    <w:rPr>
      <w:rFonts w:ascii="Times New Roman" w:hAnsi="Times New Roman" w:eastAsia="Times New Roman" w:cs="Times New Roman"/>
      <w:b/>
      <w:bCs/>
      <w:sz w:val="36"/>
      <w:szCs w:val="36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b w:val="false"/>
    </w:rPr>
  </w:style>
  <w:style w:type="character" w:styleId="WW8Num29z0">
    <w:name w:val="WW8Num29z0"/>
    <w:qFormat/>
    <w:rPr>
      <w:color w:val="000000"/>
    </w:rPr>
  </w:style>
  <w:style w:type="character" w:styleId="WW8Num29z1">
    <w:name w:val="WW8Num29z1"/>
    <w:qFormat/>
    <w:rPr/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2z0">
    <w:name w:val="WW8Num32z0"/>
    <w:qFormat/>
    <w:rPr>
      <w:rFonts w:ascii="Symbol" w:hAnsi="Symbol" w:cs="Symbol"/>
      <w:color w:val="000000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3z1">
    <w:name w:val="WW8Num33z1"/>
    <w:qFormat/>
    <w:rPr>
      <w:rFonts w:ascii="Courier New" w:hAnsi="Courier New" w:cs="Courier New"/>
      <w:sz w:val="20"/>
    </w:rPr>
  </w:style>
  <w:style w:type="character" w:styleId="WW8Num33z2">
    <w:name w:val="WW8Num33z2"/>
    <w:qFormat/>
    <w:rPr>
      <w:rFonts w:ascii="Wingdings" w:hAnsi="Wingdings" w:cs="Wingdings"/>
      <w:sz w:val="20"/>
    </w:rPr>
  </w:style>
  <w:style w:type="character" w:styleId="Fontepargpadro">
    <w:name w:val="Fonte parág. padrão"/>
    <w:qFormat/>
    <w:rPr/>
  </w:style>
  <w:style w:type="character" w:styleId="Ttulo1Char">
    <w:name w:val="Título 1 Char"/>
    <w:basedOn w:val="Fontepargpadro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Ttulo2Char">
    <w:name w:val="Título 2 Char"/>
    <w:basedOn w:val="Fontepargpadro"/>
    <w:qFormat/>
    <w:rPr>
      <w:rFonts w:ascii="Times New Roman" w:hAnsi="Times New Roman" w:eastAsia="Times New Roman" w:cs="Times New Roman"/>
      <w:b/>
      <w:bCs/>
      <w:sz w:val="36"/>
      <w:szCs w:val="36"/>
      <w:lang w:val="en-US"/>
    </w:rPr>
  </w:style>
  <w:style w:type="character" w:styleId="Ttulo3Char">
    <w:name w:val="Título 3 Char"/>
    <w:basedOn w:val="Fontepargpadro"/>
    <w:qFormat/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Ttulo4Char">
    <w:name w:val="Título 4 Char"/>
    <w:basedOn w:val="Fontepargpadro"/>
    <w:qFormat/>
    <w:rPr>
      <w:rFonts w:ascii="Calibri" w:hAnsi="Calibri" w:eastAsia="Times New Roman" w:cs="Times New Roman"/>
      <w:b/>
      <w:bCs/>
      <w:sz w:val="28"/>
      <w:szCs w:val="28"/>
      <w:lang w:val="en-US"/>
    </w:rPr>
  </w:style>
  <w:style w:type="character" w:styleId="Appleconvertedspace">
    <w:name w:val="apple-converted-space"/>
    <w:basedOn w:val="Fontepargpadro"/>
    <w:qFormat/>
    <w:rPr/>
  </w:style>
  <w:style w:type="character" w:styleId="StrongEmphasis">
    <w:name w:val="Strong"/>
    <w:qFormat/>
    <w:rPr>
      <w:b/>
      <w:bCs/>
    </w:rPr>
  </w:style>
  <w:style w:type="character" w:styleId="CorpodetextoChar">
    <w:name w:val="Corpo de texto Char"/>
    <w:basedOn w:val="Fontepargpadro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orpodetexto2Char">
    <w:name w:val="Corpo de texto 2 Char"/>
    <w:basedOn w:val="Fontepargpadro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TextodecomentrioChar">
    <w:name w:val="Texto de comentário Char"/>
    <w:basedOn w:val="Fontepargpadro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baloChar">
    <w:name w:val="Texto de balão Char"/>
    <w:basedOn w:val="Fontepargpadro"/>
    <w:qFormat/>
    <w:rPr>
      <w:rFonts w:ascii="Tahoma" w:hAnsi="Tahoma" w:eastAsia="Calibri" w:cs="Times New Roman"/>
      <w:sz w:val="16"/>
      <w:szCs w:val="16"/>
      <w:lang w:val="en-US"/>
    </w:rPr>
  </w:style>
  <w:style w:type="character" w:styleId="PrformataoHTMLChar">
    <w:name w:val="Pré-formatação HTML Char"/>
    <w:basedOn w:val="Fontepargpadro"/>
    <w:qFormat/>
    <w:rPr>
      <w:rFonts w:ascii="Courier New" w:hAnsi="Courier New" w:eastAsia="Times New Roman" w:cs="Times New Roman"/>
      <w:sz w:val="20"/>
      <w:szCs w:val="20"/>
      <w:lang w:val="en-US"/>
    </w:rPr>
  </w:style>
  <w:style w:type="character" w:styleId="Jrnl">
    <w:name w:val="jrnl"/>
    <w:basedOn w:val="Fontepargpadro"/>
    <w:qFormat/>
    <w:rPr/>
  </w:style>
  <w:style w:type="character" w:styleId="Longtext1">
    <w:name w:val="long_text1"/>
    <w:qFormat/>
    <w:rPr>
      <w:sz w:val="20"/>
      <w:szCs w:val="20"/>
    </w:rPr>
  </w:style>
  <w:style w:type="character" w:styleId="RecuodecorpodetextoChar">
    <w:name w:val="Recuo de corpo de texto Char"/>
    <w:qFormat/>
    <w:rPr>
      <w:rFonts w:eastAsia="Times New Roman"/>
      <w:lang w:val="en-US"/>
    </w:rPr>
  </w:style>
  <w:style w:type="character" w:styleId="RecuodecorpodetextoChar1">
    <w:name w:val="Recuo de corpo de texto Char1"/>
    <w:basedOn w:val="Fontepargpadro"/>
    <w:qFormat/>
    <w:rPr>
      <w:rFonts w:ascii="Calibri" w:hAnsi="Calibri" w:eastAsia="Calibri" w:cs="Times New Roman"/>
    </w:rPr>
  </w:style>
  <w:style w:type="character" w:styleId="CabealhoChar">
    <w:name w:val="Cabeçalho Char"/>
    <w:qFormat/>
    <w:rPr>
      <w:lang w:val="en-US"/>
    </w:rPr>
  </w:style>
  <w:style w:type="character" w:styleId="CabealhoChar1">
    <w:name w:val="Cabeçalho Char1"/>
    <w:basedOn w:val="Fontepargpadro"/>
    <w:qFormat/>
    <w:rPr>
      <w:rFonts w:ascii="Calibri" w:hAnsi="Calibri" w:eastAsia="Calibri" w:cs="Times New Roman"/>
    </w:rPr>
  </w:style>
  <w:style w:type="character" w:styleId="RodapChar">
    <w:name w:val="Rodapé Char"/>
    <w:qFormat/>
    <w:rPr>
      <w:lang w:val="en-US"/>
    </w:rPr>
  </w:style>
  <w:style w:type="character" w:styleId="RodapChar1">
    <w:name w:val="Rodapé Char1"/>
    <w:basedOn w:val="Fontepargpadro"/>
    <w:qFormat/>
    <w:rPr>
      <w:rFonts w:ascii="Calibri" w:hAnsi="Calibri" w:eastAsia="Calibri" w:cs="Times New Roman"/>
    </w:rPr>
  </w:style>
  <w:style w:type="character" w:styleId="Pubtitle1">
    <w:name w:val="pubtitle1"/>
    <w:qFormat/>
    <w:rPr>
      <w:b/>
      <w:bCs/>
      <w:sz w:val="36"/>
      <w:szCs w:val="36"/>
    </w:rPr>
  </w:style>
  <w:style w:type="character" w:styleId="Authors5">
    <w:name w:val="authors5"/>
    <w:qFormat/>
    <w:rPr>
      <w:vanish w:val="false"/>
    </w:rPr>
  </w:style>
  <w:style w:type="character" w:styleId="Ff51">
    <w:name w:val="ff51"/>
    <w:qFormat/>
    <w:rPr>
      <w:rFonts w:ascii="ff5;Times New Roman" w:hAnsi="ff5;Times New Roman" w:cs="ff5;Times New Roman"/>
    </w:rPr>
  </w:style>
  <w:style w:type="character" w:styleId="Ff91">
    <w:name w:val="ff91"/>
    <w:qFormat/>
    <w:rPr>
      <w:rFonts w:ascii="ff9;Times New Roman" w:hAnsi="ff9;Times New Roman" w:cs="ff9;Times New Roman"/>
    </w:rPr>
  </w:style>
  <w:style w:type="character" w:styleId="Ff41">
    <w:name w:val="ff41"/>
    <w:qFormat/>
    <w:rPr>
      <w:rFonts w:ascii="ff4;Times New Roman" w:hAnsi="ff4;Times New Roman" w:cs="ff4;Times New Roman"/>
    </w:rPr>
  </w:style>
  <w:style w:type="character" w:styleId="Ff61">
    <w:name w:val="ff61"/>
    <w:qFormat/>
    <w:rPr>
      <w:rFonts w:ascii="ff6;Times New Roman" w:hAnsi="ff6;Times New Roman" w:cs="ff6;Times New Roman"/>
    </w:rPr>
  </w:style>
  <w:style w:type="character" w:styleId="Ti2">
    <w:name w:val="ti2"/>
    <w:qFormat/>
    <w:rPr>
      <w:sz w:val="22"/>
      <w:szCs w:val="22"/>
    </w:rPr>
  </w:style>
  <w:style w:type="character" w:styleId="CitaoHTML">
    <w:name w:val="Citação HTML"/>
    <w:qFormat/>
    <w:rPr>
      <w:i/>
      <w:iCs/>
    </w:rPr>
  </w:style>
  <w:style w:type="character" w:styleId="Applestylespan">
    <w:name w:val="apple-style-span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orpodetexto3Char">
    <w:name w:val="Corpo de texto 3 Char"/>
    <w:qFormat/>
    <w:rPr>
      <w:sz w:val="16"/>
      <w:szCs w:val="16"/>
      <w:lang w:val="en-US"/>
    </w:rPr>
  </w:style>
  <w:style w:type="character" w:styleId="Corpodetexto3Char1">
    <w:name w:val="Corpo de texto 3 Char1"/>
    <w:basedOn w:val="Fontepargpadro"/>
    <w:qFormat/>
    <w:rPr>
      <w:rFonts w:ascii="Calibri" w:hAnsi="Calibri" w:eastAsia="Calibri" w:cs="Times New Roman"/>
      <w:sz w:val="16"/>
      <w:szCs w:val="16"/>
    </w:rPr>
  </w:style>
  <w:style w:type="character" w:styleId="Recuodecorpodetexto3Char">
    <w:name w:val="Recuo de corpo de texto 3 Char"/>
    <w:qFormat/>
    <w:rPr>
      <w:sz w:val="16"/>
      <w:szCs w:val="16"/>
      <w:lang w:val="en-US"/>
    </w:rPr>
  </w:style>
  <w:style w:type="character" w:styleId="Recuodecorpodetexto3Char1">
    <w:name w:val="Recuo de corpo de texto 3 Char1"/>
    <w:basedOn w:val="Fontepargpadro"/>
    <w:qFormat/>
    <w:rPr>
      <w:rFonts w:ascii="Calibri" w:hAnsi="Calibri" w:eastAsia="Calibri" w:cs="Times New Roman"/>
      <w:sz w:val="16"/>
      <w:szCs w:val="16"/>
    </w:rPr>
  </w:style>
  <w:style w:type="character" w:styleId="Journalname">
    <w:name w:val="journalname"/>
    <w:qFormat/>
    <w:rPr>
      <w:rFonts w:cs="Times New Roman"/>
    </w:rPr>
  </w:style>
  <w:style w:type="character" w:styleId="Shorttext">
    <w:name w:val="short_text"/>
    <w:qFormat/>
    <w:rPr>
      <w:rFonts w:cs="Times New Roman"/>
    </w:rPr>
  </w:style>
  <w:style w:type="character" w:styleId="Mediumtext">
    <w:name w:val="medium_text"/>
    <w:qFormat/>
    <w:rPr>
      <w:rFonts w:cs="Times New Roman"/>
    </w:rPr>
  </w:style>
  <w:style w:type="character" w:styleId="A6">
    <w:name w:val="A6"/>
    <w:qFormat/>
    <w:rPr>
      <w:b/>
      <w:bCs/>
      <w:color w:val="000000"/>
      <w:sz w:val="14"/>
      <w:szCs w:val="14"/>
    </w:rPr>
  </w:style>
  <w:style w:type="character" w:styleId="EndnoteCharacters">
    <w:name w:val="Endnote Characters"/>
    <w:qFormat/>
    <w:rPr/>
  </w:style>
  <w:style w:type="character" w:styleId="FootnoteCharacters">
    <w:name w:val="Footnote Characters"/>
    <w:qFormat/>
    <w:rPr/>
  </w:style>
  <w:style w:type="character" w:styleId="Head21">
    <w:name w:val="head21"/>
    <w:qFormat/>
    <w:rPr>
      <w:b/>
      <w:bCs/>
      <w:sz w:val="26"/>
      <w:szCs w:val="26"/>
    </w:rPr>
  </w:style>
  <w:style w:type="character" w:styleId="Shorttext1">
    <w:name w:val="short_text1"/>
    <w:qFormat/>
    <w:rPr>
      <w:sz w:val="29"/>
      <w:szCs w:val="29"/>
    </w:rPr>
  </w:style>
  <w:style w:type="character" w:styleId="Mediumtext1">
    <w:name w:val="medium_text1"/>
    <w:qFormat/>
    <w:rPr>
      <w:sz w:val="24"/>
      <w:szCs w:val="24"/>
    </w:rPr>
  </w:style>
  <w:style w:type="character" w:styleId="AssuntodocomentrioChar">
    <w:name w:val="Assunto do comentário Char"/>
    <w:qFormat/>
    <w:rPr>
      <w:rFonts w:ascii="Times New Roman" w:hAnsi="Times New Roman" w:eastAsia="Times New Roman" w:cs="Times New Roman"/>
      <w:b/>
      <w:bCs/>
      <w:lang w:val="en-US"/>
    </w:rPr>
  </w:style>
  <w:style w:type="character" w:styleId="AssuntodocomentrioChar1">
    <w:name w:val="Assunto do comentário Char1"/>
    <w:basedOn w:val="TextodecomentrioChar"/>
    <w:qFormat/>
    <w:rPr>
      <w:b/>
      <w:bCs/>
    </w:rPr>
  </w:style>
  <w:style w:type="character" w:styleId="Src1">
    <w:name w:val="src1"/>
    <w:qFormat/>
    <w:rPr>
      <w:vanish w:val="false"/>
    </w:rPr>
  </w:style>
  <w:style w:type="character" w:styleId="Recuodecorpodetexto2Char">
    <w:name w:val="Recuo de corpo de texto 2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Recuodecorpodetexto2Char1">
    <w:name w:val="Recuo de corpo de texto 2 Char1"/>
    <w:basedOn w:val="Fontepargpadro"/>
    <w:qFormat/>
    <w:rPr>
      <w:rFonts w:ascii="Calibri" w:hAnsi="Calibri" w:eastAsia="Calibri" w:cs="Times New Roman"/>
    </w:rPr>
  </w:style>
  <w:style w:type="character" w:styleId="CharChar10">
    <w:name w:val="Char Char10"/>
    <w:qFormat/>
    <w:rPr>
      <w:sz w:val="24"/>
      <w:szCs w:val="24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  <w:jc w:val="left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texto2">
    <w:name w:val="Corpo de texto 2"/>
    <w:basedOn w:val="Normal"/>
    <w:qFormat/>
    <w:pPr>
      <w:spacing w:lineRule="auto" w:line="480" w:before="0" w:after="120"/>
    </w:pPr>
    <w:rPr>
      <w:sz w:val="20"/>
      <w:szCs w:val="20"/>
      <w:lang w:val="en-US"/>
    </w:rPr>
  </w:style>
  <w:style w:type="paragraph" w:styleId="Textodecomentrio">
    <w:name w:val="Texto de comentário"/>
    <w:basedOn w:val="Normal"/>
    <w:qFormat/>
    <w:pPr>
      <w:jc w:val="left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OCHeading1">
    <w:name w:val="TOC Heading1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jc w:val="left"/>
      <w:outlineLvl w:val="9"/>
    </w:pPr>
    <w:rPr>
      <w:color w:val="365F91"/>
      <w:kern w:val="0"/>
      <w:sz w:val="28"/>
      <w:szCs w:val="28"/>
    </w:rPr>
  </w:style>
  <w:style w:type="paragraph" w:styleId="Contents2">
    <w:name w:val="TOC 2"/>
    <w:basedOn w:val="Normal"/>
    <w:next w:val="Normal"/>
    <w:pPr>
      <w:jc w:val="left"/>
    </w:pPr>
    <w:rPr>
      <w:b/>
      <w:bCs/>
      <w:smallCaps/>
    </w:rPr>
  </w:style>
  <w:style w:type="paragraph" w:styleId="Contents1">
    <w:name w:val="TOC 1"/>
    <w:basedOn w:val="Normal"/>
    <w:next w:val="Normal"/>
    <w:pPr>
      <w:spacing w:before="360" w:after="360"/>
      <w:jc w:val="left"/>
    </w:pPr>
    <w:rPr>
      <w:rFonts w:ascii="Times New Roman" w:hAnsi="Times New Roman" w:cs="Times New Roman"/>
      <w:b/>
      <w:bCs/>
      <w:caps/>
      <w:sz w:val="20"/>
      <w:szCs w:val="20"/>
      <w:u w:val="single"/>
    </w:rPr>
  </w:style>
  <w:style w:type="paragraph" w:styleId="Contents3">
    <w:name w:val="TOC 3"/>
    <w:basedOn w:val="Normal"/>
    <w:next w:val="Normal"/>
    <w:pPr>
      <w:jc w:val="left"/>
    </w:pPr>
    <w:rPr>
      <w:smallCaps/>
    </w:rPr>
  </w:style>
  <w:style w:type="paragraph" w:styleId="Contents4">
    <w:name w:val="TOC 4"/>
    <w:basedOn w:val="Normal"/>
    <w:next w:val="Normal"/>
    <w:pPr>
      <w:jc w:val="left"/>
    </w:pPr>
    <w:rPr/>
  </w:style>
  <w:style w:type="paragraph" w:styleId="Contents8">
    <w:name w:val="TOC 8"/>
    <w:basedOn w:val="Normal"/>
    <w:next w:val="Normal"/>
    <w:pPr>
      <w:jc w:val="left"/>
    </w:pPr>
    <w:rPr/>
  </w:style>
  <w:style w:type="paragraph" w:styleId="TextBodyIndent">
    <w:name w:val="Body Text Indent"/>
    <w:basedOn w:val="Normal"/>
    <w:pPr>
      <w:spacing w:lineRule="auto" w:line="276" w:before="0" w:after="120"/>
      <w:ind w:left="283" w:hanging="0"/>
      <w:jc w:val="left"/>
    </w:pPr>
    <w:rPr>
      <w:rFonts w:eastAsia="Times New Roman"/>
      <w:sz w:val="20"/>
      <w:szCs w:val="20"/>
      <w:lang w:val="en-US"/>
    </w:rPr>
  </w:style>
  <w:style w:type="paragraph" w:styleId="Legenda">
    <w:name w:val="Legenda"/>
    <w:basedOn w:val="Normal"/>
    <w:next w:val="Normal"/>
    <w:qFormat/>
    <w:pPr>
      <w:jc w:val="left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sz w:val="20"/>
      <w:szCs w:val="20"/>
      <w:lang w:val="en-US"/>
    </w:rPr>
  </w:style>
  <w:style w:type="paragraph" w:styleId="Corpodetexto3">
    <w:name w:val="Corpo de texto 3"/>
    <w:basedOn w:val="Normal"/>
    <w:qFormat/>
    <w:pPr>
      <w:spacing w:before="0" w:after="120"/>
    </w:pPr>
    <w:rPr>
      <w:sz w:val="16"/>
      <w:szCs w:val="16"/>
      <w:lang w:val="en-US"/>
    </w:rPr>
  </w:style>
  <w:style w:type="paragraph" w:styleId="Recuodecorpodetexto3">
    <w:name w:val="Recuo de corpo de texto 3"/>
    <w:basedOn w:val="Normal"/>
    <w:qFormat/>
    <w:pPr>
      <w:spacing w:before="0" w:after="120"/>
      <w:ind w:left="283" w:hanging="0"/>
    </w:pPr>
    <w:rPr>
      <w:sz w:val="16"/>
      <w:szCs w:val="16"/>
      <w:lang w:val="en-US"/>
    </w:rPr>
  </w:style>
  <w:style w:type="paragraph" w:styleId="Assuntodocomentrio">
    <w:name w:val="Assunto do comentário"/>
    <w:basedOn w:val="Textodecomentrio"/>
    <w:next w:val="Textodecomentrio"/>
    <w:qFormat/>
    <w:pPr>
      <w:widowControl w:val="false"/>
      <w:suppressAutoHyphens w:val="true"/>
      <w:spacing w:before="86" w:after="86"/>
      <w:ind w:left="86" w:right="86" w:hanging="0"/>
    </w:pPr>
    <w:rPr>
      <w:b/>
      <w:bCs/>
      <w:lang w:val="en-US"/>
    </w:rPr>
  </w:style>
  <w:style w:type="paragraph" w:styleId="Rprtbody1">
    <w:name w:val="rprtbody1"/>
    <w:basedOn w:val="Normal"/>
    <w:qFormat/>
    <w:pPr>
      <w:spacing w:before="34" w:after="34"/>
      <w:jc w:val="left"/>
    </w:pPr>
    <w:rPr>
      <w:rFonts w:ascii="Times New Roman" w:hAnsi="Times New Roman" w:eastAsia="Times New Roman" w:cs="Times New Roman"/>
      <w:sz w:val="28"/>
      <w:szCs w:val="28"/>
    </w:rPr>
  </w:style>
  <w:style w:type="paragraph" w:styleId="Recuodecorpodetexto2">
    <w:name w:val="Recuo de corpo de texto 2"/>
    <w:basedOn w:val="Normal"/>
    <w:qFormat/>
    <w:pPr>
      <w:widowControl w:val="false"/>
      <w:suppressAutoHyphens w:val="true"/>
      <w:spacing w:lineRule="auto" w:line="480" w:before="86" w:after="120"/>
      <w:ind w:left="283" w:right="86" w:hanging="0"/>
      <w:jc w:val="left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Book Antiqua" w:hAnsi="Book Antiqua" w:eastAsia="Calibri" w:cs="Book Antiqua"/>
      <w:color w:val="000000"/>
      <w:sz w:val="24"/>
      <w:szCs w:val="24"/>
      <w:lang w:val="pt-BR" w:bidi="ar-SA" w:eastAsia="zh-CN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jc w:val="left"/>
      <w:outlineLvl w:val="9"/>
    </w:pPr>
    <w:rPr>
      <w:color w:val="365F91"/>
      <w:kern w:val="0"/>
      <w:sz w:val="28"/>
      <w:szCs w:val="2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4T14:05:00Z</dcterms:created>
  <dc:creator>Maria Paloma</dc:creator>
  <dc:description/>
  <dc:language>en-US</dc:language>
  <cp:lastModifiedBy>Paloma</cp:lastModifiedBy>
  <dcterms:modified xsi:type="dcterms:W3CDTF">2014-07-04T14:05:00Z</dcterms:modified>
  <cp:revision>2</cp:revision>
  <dc:subject/>
  <dc:title/>
</cp:coreProperties>
</file>